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ynamic Myofibrillar Remodeling in Live Cardiomyocytes under Static Stretch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Huaxia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Ph.D., Lucas P. Schmid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Zhongha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Xiaoq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homas K. Bo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h.D., Roger Markwal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h.D., Raymond Run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h.D., Yonghong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*, Ph.D., Bruce Z.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Ph.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Bioengineering, Clemson University, Clemson, SC, US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Regenerative Medicine and Cell Biology, Medical University of South Carolina, Charleston, SC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Cellular and Molecular Medicine, University of Arizona, Tucson, AZ, US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Key Laboratory of Optoelectronic Devices and Systems of Ministry of Education and Guangdong Province, College of Optoelectronic Engineering, Shenzhen University, Shenzhen, Chin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SimSun;Arial Unicode MS" w:ascii="SimSun;Arial Unicode MS" w:hAnsi="SimSun;Arial Unicode MS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Equal contributors as first autho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nghong Shao, Tel: +86 135 2884 9905; Fax: +1 86 755 2653 8556, E-mail: shaoyh@szu.edu.c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uce Z. Gao, Tel: +1 864 656 0185; Fax: +1 864 656 4466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gao@clemson.edu</w:t>
        </w:r>
      </w:hyperlink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s for supplemental video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deo 1</w:t>
        <w:tab/>
      </w:r>
      <w:r>
        <w:rPr>
          <w:rFonts w:cs="Times New Roman" w:ascii="Times New Roman" w:hAnsi="Times New Roman"/>
          <w:sz w:val="24"/>
          <w:szCs w:val="24"/>
        </w:rPr>
        <w:t>Sequential addition of new sarcomeres (shown by yellow and green arrows) under 6% longitudinal stretch at the end of existing myofibril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ind w:left="1080" w:hanging="1080"/>
        <w:rPr/>
      </w:pPr>
      <w:r>
        <w:rPr>
          <w:rFonts w:cs="Times New Roman" w:ascii="Times New Roman" w:hAnsi="Times New Roman"/>
          <w:b/>
          <w:sz w:val="24"/>
          <w:szCs w:val="24"/>
        </w:rPr>
        <w:t>Video 2</w:t>
        <w:tab/>
      </w:r>
      <w:r>
        <w:rPr>
          <w:rFonts w:cs="Times New Roman" w:ascii="Times New Roman" w:hAnsi="Times New Roman"/>
          <w:sz w:val="24"/>
          <w:szCs w:val="24"/>
        </w:rPr>
        <w:t>Sarcomeric insertion under 6% longitudinal stretch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rocess is initiated by a disruption in the mid-region of the myofibril at a point where two sarcomeres (shown by two yellow arrows) subsequently inserted. Later, the myofibril broke again between the two newly formed sarcomer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ideo 3 </w:t>
        <w:tab/>
      </w:r>
      <w:r>
        <w:rPr>
          <w:rFonts w:cs="Times New Roman" w:ascii="Times New Roman" w:hAnsi="Times New Roman"/>
          <w:sz w:val="24"/>
          <w:szCs w:val="24"/>
        </w:rPr>
        <w:t>Lateral extension of myofibrils, under 6% lateral stretch, through sarcomeric assembly (pointed by the yellow arrow with a small arrowhead) using an existing myofibril (pointed by the yellow arrow with a large arrowhead) as a templ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ideo 4 </w:t>
        <w:tab/>
      </w:r>
      <w:r>
        <w:rPr>
          <w:rFonts w:cs="Times New Roman" w:ascii="Times New Roman" w:hAnsi="Times New Roman"/>
          <w:sz w:val="24"/>
          <w:szCs w:val="24"/>
        </w:rPr>
        <w:t>Myofibrillar splitting under 6% lateral stretch: One myofibril was split along its longitudinal axis into two. The slitting points are shown by yellow arrow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Video 5 </w:t>
        <w:tab/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Mitochondrial clustering (red) during sarcomeric addition (blue) under 6% longitudinal stretch. Near the sarcomeric addition site (indicated by a yellow arrow), dot-shape mitochondria with loose connections at the initial stage of the stretch migrated and elongated into packed parallel lines and clusters after 120 min of stretch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gao@clemson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22:20:00Z</dcterms:created>
  <dc:creator>Jesse, Annike</dc:creator>
  <dc:description/>
  <dc:language>en-US</dc:language>
  <cp:lastModifiedBy>Satish.d</cp:lastModifiedBy>
  <dcterms:modified xsi:type="dcterms:W3CDTF">2016-01-20T22:20:00Z</dcterms:modified>
  <cp:revision>2</cp:revision>
  <dc:subject/>
  <dc:title/>
</cp:coreProperties>
</file>